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9D9" w:rsidRDefault="00861A2C" w:rsidP="00A179D9">
      <w:proofErr w:type="gramStart"/>
      <w:r>
        <w:t>S1 Table</w:t>
      </w:r>
      <w:r w:rsidR="009C6A30">
        <w:t>.</w:t>
      </w:r>
      <w:proofErr w:type="gramEnd"/>
      <w:r w:rsidR="009C6A30">
        <w:t xml:space="preserve"> </w:t>
      </w:r>
      <w:r w:rsidR="00A179D9">
        <w:t xml:space="preserve">Multivariable negative binomial regression with daily number of medical and surgical hospital admissions per day as the outcome comparing March 16-Sep 23, 2020 </w:t>
      </w:r>
      <w:r w:rsidR="00A83953">
        <w:t xml:space="preserve">(post COVID-19 public health measures) </w:t>
      </w:r>
      <w:r w:rsidR="00A179D9">
        <w:t>to January 1, 2019-March 15, 2020.</w:t>
      </w:r>
    </w:p>
    <w:p w:rsidR="00A179D9" w:rsidRDefault="00A179D9" w:rsidP="00A179D9"/>
    <w:tbl>
      <w:tblPr>
        <w:tblW w:w="6238" w:type="dxa"/>
        <w:tblLook w:val="04A0"/>
      </w:tblPr>
      <w:tblGrid>
        <w:gridCol w:w="3140"/>
        <w:gridCol w:w="931"/>
        <w:gridCol w:w="58"/>
        <w:gridCol w:w="1178"/>
        <w:gridCol w:w="931"/>
      </w:tblGrid>
      <w:tr w:rsidR="00A179D9" w:rsidRPr="00B84D95" w:rsidTr="00871B87">
        <w:trPr>
          <w:trHeight w:val="29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gative binomial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cal Admissions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Time</w:t>
            </w:r>
            <w:r w:rsidR="00C3543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iod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0,1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A179D9" w:rsidRPr="00B84D95" w:rsidRDefault="00B9205E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t COVID-19 public health measures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</w:tcPr>
          <w:p w:rsidR="005C3FC8" w:rsidRDefault="005C3FC8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,0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,1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Age at admissions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,1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Charlson</w:t>
            </w:r>
            <w:proofErr w:type="spellEnd"/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omorbidity</w:t>
            </w:r>
            <w:proofErr w:type="spellEnd"/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ndex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,1.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Seasons: Fall reference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Winter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,1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pring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,1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0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ummer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,1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rgical Admissions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Time</w:t>
            </w:r>
            <w:r w:rsidR="00C3543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iod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,1.00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0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179D9" w:rsidRPr="00B84D95" w:rsidRDefault="00B9205E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t COVID-19 public health measures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8" w:type="dxa"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,0.95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Male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8" w:type="dxa"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,1.38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0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Age at admissions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8" w:type="dxa"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,1.00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0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Charlson</w:t>
            </w:r>
            <w:proofErr w:type="spellEnd"/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omorbidity</w:t>
            </w:r>
            <w:proofErr w:type="spellEnd"/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ndex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8" w:type="dxa"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,1.10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Seasons: Fall reference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8" w:type="dxa"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Winter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8" w:type="dxa"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,1.05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0.0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pring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8" w:type="dxa"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,1.01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179D9" w:rsidRPr="00B84D95" w:rsidTr="00871B87">
        <w:trPr>
          <w:trHeight w:val="29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Summer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8" w:type="dxa"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,1.10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179D9" w:rsidRPr="00B84D95" w:rsidRDefault="00A179D9" w:rsidP="00871B87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B84D9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</w:tr>
    </w:tbl>
    <w:p w:rsidR="00A179D9" w:rsidRDefault="00A179D9" w:rsidP="00A179D9">
      <w:pPr>
        <w:rPr>
          <w:sz w:val="20"/>
          <w:szCs w:val="20"/>
        </w:rPr>
      </w:pPr>
    </w:p>
    <w:p w:rsidR="00250F17" w:rsidRPr="00B83E13" w:rsidRDefault="00A179D9">
      <w:pPr>
        <w:rPr>
          <w:sz w:val="20"/>
          <w:szCs w:val="20"/>
        </w:rPr>
      </w:pPr>
      <w:r w:rsidRPr="001741D1">
        <w:rPr>
          <w:sz w:val="20"/>
          <w:szCs w:val="20"/>
        </w:rPr>
        <w:t>Abbreviations: CI (confiden</w:t>
      </w:r>
      <w:r>
        <w:rPr>
          <w:sz w:val="20"/>
          <w:szCs w:val="20"/>
        </w:rPr>
        <w:t>ce</w:t>
      </w:r>
      <w:r w:rsidRPr="001741D1">
        <w:rPr>
          <w:sz w:val="20"/>
          <w:szCs w:val="20"/>
        </w:rPr>
        <w:t xml:space="preserve"> interval); IRR (incident rate ratio)</w:t>
      </w:r>
    </w:p>
    <w:sectPr w:rsidR="00250F17" w:rsidRPr="00B83E13" w:rsidSect="00B43DE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2BDA" w:rsidRDefault="00D42BDA">
      <w:r>
        <w:separator/>
      </w:r>
    </w:p>
  </w:endnote>
  <w:endnote w:type="continuationSeparator" w:id="0">
    <w:p w:rsidR="00D42BDA" w:rsidRDefault="00D42B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46155640"/>
      <w:docPartObj>
        <w:docPartGallery w:val="Page Numbers (Bottom of Page)"/>
        <w:docPartUnique/>
      </w:docPartObj>
    </w:sdtPr>
    <w:sdtContent>
      <w:p w:rsidR="00F20E84" w:rsidRDefault="00206E91" w:rsidP="003B6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A179D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0E84" w:rsidRDefault="00D42BDA" w:rsidP="003B6A7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616940873"/>
      <w:docPartObj>
        <w:docPartGallery w:val="Page Numbers (Bottom of Page)"/>
        <w:docPartUnique/>
      </w:docPartObj>
    </w:sdtPr>
    <w:sdtContent>
      <w:p w:rsidR="00F20E84" w:rsidRDefault="00206E91" w:rsidP="003B6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A179D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C6A3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20E84" w:rsidRDefault="00D42BDA" w:rsidP="003B6A7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2BDA" w:rsidRDefault="00D42BDA">
      <w:r>
        <w:separator/>
      </w:r>
    </w:p>
  </w:footnote>
  <w:footnote w:type="continuationSeparator" w:id="0">
    <w:p w:rsidR="00D42BDA" w:rsidRDefault="00D42B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79D9"/>
    <w:rsid w:val="00053DAB"/>
    <w:rsid w:val="000A7A17"/>
    <w:rsid w:val="000E1A11"/>
    <w:rsid w:val="0010246C"/>
    <w:rsid w:val="00112B72"/>
    <w:rsid w:val="00135778"/>
    <w:rsid w:val="001F17DA"/>
    <w:rsid w:val="00206E91"/>
    <w:rsid w:val="00250F17"/>
    <w:rsid w:val="002D7585"/>
    <w:rsid w:val="00450F18"/>
    <w:rsid w:val="00493DA7"/>
    <w:rsid w:val="004C24CB"/>
    <w:rsid w:val="00546CDE"/>
    <w:rsid w:val="00584307"/>
    <w:rsid w:val="005C3FC8"/>
    <w:rsid w:val="006B144A"/>
    <w:rsid w:val="00731BCB"/>
    <w:rsid w:val="007963B9"/>
    <w:rsid w:val="007E6507"/>
    <w:rsid w:val="00861A2C"/>
    <w:rsid w:val="008B0C1C"/>
    <w:rsid w:val="008F7FBB"/>
    <w:rsid w:val="00950CD1"/>
    <w:rsid w:val="009840A8"/>
    <w:rsid w:val="009C6A30"/>
    <w:rsid w:val="009D45EE"/>
    <w:rsid w:val="009F42DF"/>
    <w:rsid w:val="00A1067F"/>
    <w:rsid w:val="00A179D9"/>
    <w:rsid w:val="00A81670"/>
    <w:rsid w:val="00A82670"/>
    <w:rsid w:val="00A83953"/>
    <w:rsid w:val="00A8515B"/>
    <w:rsid w:val="00AD0E00"/>
    <w:rsid w:val="00B43CBA"/>
    <w:rsid w:val="00B43DE2"/>
    <w:rsid w:val="00B6785F"/>
    <w:rsid w:val="00B83E13"/>
    <w:rsid w:val="00B9205E"/>
    <w:rsid w:val="00BD6C7B"/>
    <w:rsid w:val="00C35439"/>
    <w:rsid w:val="00D42BDA"/>
    <w:rsid w:val="00DE5918"/>
    <w:rsid w:val="00E43454"/>
    <w:rsid w:val="00E83F90"/>
    <w:rsid w:val="00E85C73"/>
    <w:rsid w:val="00FD2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9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79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179D9"/>
  </w:style>
  <w:style w:type="character" w:styleId="PageNumber">
    <w:name w:val="page number"/>
    <w:basedOn w:val="DefaultParagraphFont"/>
    <w:uiPriority w:val="99"/>
    <w:semiHidden/>
    <w:unhideWhenUsed/>
    <w:rsid w:val="00A179D9"/>
  </w:style>
  <w:style w:type="character" w:styleId="LineNumber">
    <w:name w:val="line number"/>
    <w:basedOn w:val="DefaultParagraphFont"/>
    <w:uiPriority w:val="99"/>
    <w:semiHidden/>
    <w:unhideWhenUsed/>
    <w:rsid w:val="00A179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Rennert-May</dc:creator>
  <cp:keywords/>
  <dc:description/>
  <cp:lastModifiedBy>Editor</cp:lastModifiedBy>
  <cp:revision>17</cp:revision>
  <cp:lastPrinted>2021-04-05T02:16:00Z</cp:lastPrinted>
  <dcterms:created xsi:type="dcterms:W3CDTF">2021-04-01T19:23:00Z</dcterms:created>
  <dcterms:modified xsi:type="dcterms:W3CDTF">2021-05-22T05:09:00Z</dcterms:modified>
</cp:coreProperties>
</file>